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3 Table. Matching parameters for 1c2t based on minimal active site model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1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n106-NHS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44-NH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08-NH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O2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1:00Z</dcterms:modified>
  <cp:revision>52</cp:revision>
  <dc:subject/>
  <dc:title/>
</cp:coreProperties>
</file>